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C7444" w14:textId="77777777" w:rsidR="006A0E63" w:rsidRDefault="006A0E63" w:rsidP="00C42D2A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5653655" w14:textId="48BD6402" w:rsidR="00BF1528" w:rsidRPr="00A9317D" w:rsidRDefault="006A0E63" w:rsidP="006A0E6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31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F177F" w:rsidRPr="00A9317D">
        <w:rPr>
          <w:rFonts w:ascii="Times New Roman" w:hAnsi="Times New Roman" w:cs="Times New Roman"/>
          <w:b/>
          <w:sz w:val="24"/>
          <w:szCs w:val="24"/>
        </w:rPr>
        <w:t>SM3</w:t>
      </w:r>
      <w:r w:rsidRPr="00A9317D">
        <w:rPr>
          <w:rFonts w:ascii="Times New Roman" w:hAnsi="Times New Roman" w:cs="Times New Roman"/>
          <w:b/>
          <w:sz w:val="24"/>
          <w:szCs w:val="24"/>
        </w:rPr>
        <w:t>. N</w:t>
      </w:r>
      <w:r w:rsidR="00CA3662" w:rsidRPr="00A9317D">
        <w:rPr>
          <w:rFonts w:ascii="Times New Roman" w:hAnsi="Times New Roman" w:cs="Times New Roman"/>
          <w:b/>
          <w:sz w:val="24"/>
          <w:szCs w:val="24"/>
        </w:rPr>
        <w:t>umber</w:t>
      </w:r>
      <w:r w:rsidRPr="00A931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3662" w:rsidRPr="00A9317D">
        <w:rPr>
          <w:rFonts w:ascii="Times New Roman" w:hAnsi="Times New Roman" w:cs="Times New Roman"/>
          <w:b/>
          <w:sz w:val="24"/>
          <w:szCs w:val="24"/>
        </w:rPr>
        <w:t>of</w:t>
      </w:r>
      <w:r w:rsidRPr="00A931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177F" w:rsidRPr="00A9317D">
        <w:rPr>
          <w:rFonts w:ascii="Times New Roman" w:hAnsi="Times New Roman" w:cs="Times New Roman"/>
          <w:b/>
          <w:sz w:val="24"/>
          <w:szCs w:val="24"/>
        </w:rPr>
        <w:t>GABA</w:t>
      </w:r>
      <w:r w:rsidR="002163D8" w:rsidRPr="00A9317D">
        <w:rPr>
          <w:rFonts w:ascii="Times New Roman" w:hAnsi="Times New Roman" w:cs="Times New Roman"/>
          <w:b/>
          <w:sz w:val="24"/>
          <w:szCs w:val="24"/>
        </w:rPr>
        <w:t>ergic</w:t>
      </w:r>
      <w:r w:rsidR="00CA3662" w:rsidRPr="00A9317D">
        <w:rPr>
          <w:rFonts w:ascii="Times New Roman" w:hAnsi="Times New Roman" w:cs="Times New Roman"/>
          <w:b/>
          <w:sz w:val="24"/>
          <w:szCs w:val="24"/>
        </w:rPr>
        <w:t xml:space="preserve"> interneurons in visual thalamic nuclei</w:t>
      </w:r>
      <w:r w:rsidRPr="00A9317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6E24EB8" w14:textId="77777777" w:rsidR="006A0E63" w:rsidRDefault="006A0E63" w:rsidP="006A0E6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14:paraId="52F2BBA4" w14:textId="77777777" w:rsidR="006A0E63" w:rsidRPr="006A0E63" w:rsidRDefault="006A0E63" w:rsidP="006A0E6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14:paraId="45155167" w14:textId="77777777" w:rsidR="00BF1528" w:rsidRPr="006A0E63" w:rsidRDefault="00BF1528" w:rsidP="00BF1528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anormal21"/>
        <w:tblW w:w="5529" w:type="dxa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</w:tblGrid>
      <w:tr w:rsidR="00A95F74" w:rsidRPr="006A0E63" w14:paraId="7F54F72D" w14:textId="77777777" w:rsidTr="00A9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E0B98D" w14:textId="77777777" w:rsidR="00A95F74" w:rsidRPr="006A0E63" w:rsidRDefault="00A95F74" w:rsidP="002C09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Cas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3B4DF6" w14:textId="77777777" w:rsidR="00A95F74" w:rsidRPr="006A0E63" w:rsidRDefault="00A95F74" w:rsidP="002C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A0E63">
              <w:rPr>
                <w:rFonts w:ascii="Times New Roman" w:hAnsi="Times New Roman" w:cs="Times New Roman"/>
                <w:b w:val="0"/>
                <w:i/>
              </w:rPr>
              <w:t>Hemisp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2A93E3" w14:textId="77777777" w:rsidR="00A95F74" w:rsidRPr="006A0E63" w:rsidRDefault="00A95F74" w:rsidP="002C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  <w:color w:val="FF0000"/>
              </w:rPr>
              <w:t>dLG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7823D0" w14:textId="7CF8FEF1" w:rsidR="00A95F74" w:rsidRPr="006A0E63" w:rsidRDefault="00A95F74" w:rsidP="00A95F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  <w:b w:val="0"/>
                <w:i/>
                <w:color w:val="808080" w:themeColor="background1" w:themeShade="80"/>
              </w:rPr>
              <w:t>LP</w:t>
            </w:r>
          </w:p>
        </w:tc>
      </w:tr>
      <w:tr w:rsidR="00A95F74" w:rsidRPr="006A0E63" w14:paraId="1FDFCD42" w14:textId="77777777" w:rsidTr="00A9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nil"/>
            </w:tcBorders>
          </w:tcPr>
          <w:p w14:paraId="799B66D1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59C4484D" w14:textId="77777777" w:rsidR="00A95F74" w:rsidRPr="006A0E63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A168CDC" w14:textId="40AC5243" w:rsidR="00A95F74" w:rsidRPr="00BA2DE7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2163D8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2E26BA6D" w14:textId="2DB807D3" w:rsidR="00A95F74" w:rsidRPr="002163D8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</w:tr>
      <w:tr w:rsidR="00A95F74" w:rsidRPr="006A0E63" w14:paraId="2E6F3CDB" w14:textId="77777777" w:rsidTr="00A9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7D231B8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CA4A65" w14:textId="77777777" w:rsidR="00A95F74" w:rsidRPr="006A0E63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C94C368" w14:textId="2DDCB4C6" w:rsidR="00A95F74" w:rsidRPr="00BA2DE7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2163D8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1947E5" w14:textId="0810FB1A" w:rsidR="00A95F74" w:rsidRPr="002163D8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</w:tr>
      <w:tr w:rsidR="00A95F74" w:rsidRPr="006A0E63" w14:paraId="53145954" w14:textId="77777777" w:rsidTr="00A9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C7E6B8E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12A2A" w14:textId="77777777" w:rsidR="00A95F74" w:rsidRPr="006A0E63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6EB3F3B" w14:textId="070FE102" w:rsidR="00A95F74" w:rsidRPr="00BA2DE7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2163D8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E5C08E" w14:textId="0E7DD8EF" w:rsidR="00A95F74" w:rsidRPr="002163D8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</w:tr>
      <w:tr w:rsidR="00A95F74" w:rsidRPr="006A0E63" w14:paraId="0DD28DF4" w14:textId="77777777" w:rsidTr="00A9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EB3C641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C9842D" w14:textId="77777777" w:rsidR="00A95F74" w:rsidRPr="006A0E63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E0A704" w14:textId="0737AB60" w:rsidR="00A95F74" w:rsidRPr="00BA2DE7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2163D8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773F0CF" w14:textId="0CF7FD0D" w:rsidR="00A95F74" w:rsidRPr="002163D8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</w:tr>
      <w:tr w:rsidR="00A95F74" w:rsidRPr="006A0E63" w14:paraId="14DA8419" w14:textId="77777777" w:rsidTr="00A9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19C703A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8A4FD0" w14:textId="77777777" w:rsidR="00A95F74" w:rsidRPr="006A0E63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24CA3C" w14:textId="7DB62457" w:rsidR="00A95F74" w:rsidRPr="00BA2DE7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2163D8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6F3A4F" w14:textId="20B3A65A" w:rsidR="00A95F74" w:rsidRPr="002163D8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</w:tr>
      <w:tr w:rsidR="00A95F74" w:rsidRPr="006A0E63" w14:paraId="511795B7" w14:textId="77777777" w:rsidTr="00A9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E0A5F11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EDDA8F" w14:textId="77777777" w:rsidR="00A95F74" w:rsidRPr="006A0E63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5E64915" w14:textId="246F43A2" w:rsidR="00A95F74" w:rsidRPr="00BA2DE7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9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8EA01D" w14:textId="2701A13D" w:rsidR="00A95F74" w:rsidRPr="002163D8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</w:tr>
      <w:tr w:rsidR="00A95F74" w:rsidRPr="006A0E63" w14:paraId="4DC1D422" w14:textId="77777777" w:rsidTr="00A9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nil"/>
            </w:tcBorders>
          </w:tcPr>
          <w:p w14:paraId="48824FED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Mean 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4A41229F" w14:textId="77777777" w:rsidR="00A95F74" w:rsidRPr="006A0E63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3FD9FA57" w14:textId="4C77C211" w:rsidR="00A95F74" w:rsidRPr="002163D8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  <w:r w:rsidRPr="007F177F">
              <w:rPr>
                <w:rFonts w:ascii="Times New Roman" w:hAnsi="Times New Roman" w:cs="Times New Roman"/>
                <w:b/>
                <w:color w:val="FF0000"/>
              </w:rPr>
              <w:t>12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2865A782" w14:textId="23C3D9B5" w:rsidR="00A95F74" w:rsidRPr="002163D8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5A5A5" w:themeColor="accent3"/>
              </w:rPr>
            </w:pPr>
            <w:r w:rsidRPr="002163D8">
              <w:rPr>
                <w:rFonts w:ascii="Times New Roman" w:hAnsi="Times New Roman" w:cs="Times New Roman"/>
                <w:b/>
                <w:color w:val="A5A5A5" w:themeColor="accent3"/>
              </w:rPr>
              <w:t>606</w:t>
            </w:r>
          </w:p>
        </w:tc>
      </w:tr>
      <w:tr w:rsidR="00A95F74" w:rsidRPr="006A0E63" w14:paraId="7BF0A490" w14:textId="77777777" w:rsidTr="00A9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FF40AF3" w14:textId="77777777" w:rsidR="00A95F74" w:rsidRPr="006A0E63" w:rsidRDefault="00A95F74" w:rsidP="002163D8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S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54C3A6" w14:textId="77777777" w:rsidR="00A95F74" w:rsidRPr="006A0E63" w:rsidRDefault="00A95F74" w:rsidP="0021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E29A0F" w14:textId="072211D1" w:rsidR="00A95F74" w:rsidRPr="006A0E63" w:rsidRDefault="00A95F74" w:rsidP="0021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63D8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63D1ADF" w14:textId="4120808F" w:rsidR="00A95F74" w:rsidRPr="006A0E63" w:rsidRDefault="00A95F74" w:rsidP="0021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</w:tr>
      <w:tr w:rsidR="00A95F74" w:rsidRPr="006A0E63" w14:paraId="2752C9E7" w14:textId="77777777" w:rsidTr="00A9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59E63091" w14:textId="77777777" w:rsidR="00A95F74" w:rsidRPr="006A0E63" w:rsidRDefault="00A95F74" w:rsidP="007F177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Mean 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E223D5" w14:textId="77777777" w:rsidR="00A95F74" w:rsidRPr="006A0E63" w:rsidRDefault="00A95F74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859790" w14:textId="2B647D60" w:rsidR="00A95F74" w:rsidRPr="002163D8" w:rsidRDefault="00852D4E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bookmarkStart w:id="0" w:name="_GoBack"/>
            <w:bookmarkEnd w:id="0"/>
            <w:r w:rsidR="00A95F74" w:rsidRPr="007F177F">
              <w:rPr>
                <w:rFonts w:ascii="Times New Roman" w:hAnsi="Times New Roman" w:cs="Times New Roman"/>
                <w:color w:val="000000"/>
              </w:rPr>
              <w:t>0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1472D0" w14:textId="2622F993" w:rsidR="00A95F74" w:rsidRPr="002163D8" w:rsidRDefault="00852D4E" w:rsidP="007F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A95F74" w:rsidRPr="006A0E63" w14:paraId="48B74816" w14:textId="77777777" w:rsidTr="00A9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6728B307" w14:textId="53A0A2FF" w:rsidR="00A95F74" w:rsidRPr="00A9317D" w:rsidRDefault="00A95F74" w:rsidP="007F177F">
            <w:pPr>
              <w:rPr>
                <w:rFonts w:ascii="Times New Roman" w:hAnsi="Times New Roman" w:cs="Times New Roman"/>
              </w:rPr>
            </w:pPr>
            <w:r w:rsidRPr="00A9317D">
              <w:rPr>
                <w:rFonts w:ascii="Times New Roman" w:hAnsi="Times New Roman" w:cs="Times New Roman"/>
              </w:rPr>
              <w:t>Total neuro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690549" w14:textId="77777777" w:rsidR="00A95F74" w:rsidRPr="006A0E63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FC9105" w14:textId="48425DA4" w:rsidR="00A95F74" w:rsidRPr="007F177F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,19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543BF0" w14:textId="350F336C" w:rsidR="00A95F74" w:rsidRDefault="00A95F74" w:rsidP="007F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,054</w:t>
            </w:r>
          </w:p>
        </w:tc>
      </w:tr>
      <w:tr w:rsidR="00A95F74" w:rsidRPr="006A0E63" w14:paraId="0DC79236" w14:textId="77777777" w:rsidTr="00A9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022230F" w14:textId="180B3778" w:rsidR="00A95F74" w:rsidRPr="00A9317D" w:rsidRDefault="00A95F74" w:rsidP="0007211F">
            <w:pPr>
              <w:rPr>
                <w:rFonts w:ascii="Times New Roman" w:hAnsi="Times New Roman" w:cs="Times New Roman"/>
              </w:rPr>
            </w:pPr>
            <w:r w:rsidRPr="00A9317D">
              <w:rPr>
                <w:rFonts w:ascii="Times New Roman" w:hAnsi="Times New Roman" w:cs="Times New Roman"/>
              </w:rPr>
              <w:t>Projection neuro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A7F36F" w14:textId="77777777" w:rsidR="00A95F74" w:rsidRPr="006A0E63" w:rsidRDefault="00A95F74" w:rsidP="00072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E329BE6" w14:textId="6C2ABAE8" w:rsidR="00A95F74" w:rsidRPr="007F177F" w:rsidRDefault="00A95F74" w:rsidP="00072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211F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7211F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693B7B2" w14:textId="3E514626" w:rsidR="00A95F74" w:rsidRDefault="00A95F74" w:rsidP="00072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211F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7211F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</w:tr>
    </w:tbl>
    <w:p w14:paraId="2E187976" w14:textId="24B27A45" w:rsidR="00DD07E7" w:rsidRDefault="00DD07E7">
      <w:pPr>
        <w:rPr>
          <w:rFonts w:ascii="Times New Roman" w:hAnsi="Times New Roman" w:cs="Times New Roman"/>
          <w:sz w:val="24"/>
          <w:szCs w:val="24"/>
        </w:rPr>
      </w:pPr>
    </w:p>
    <w:p w14:paraId="6E095EDD" w14:textId="16B00619" w:rsidR="00CA3662" w:rsidRPr="00A9317D" w:rsidRDefault="00CA3662">
      <w:pPr>
        <w:rPr>
          <w:rFonts w:ascii="Times New Roman" w:hAnsi="Times New Roman" w:cs="Times New Roman"/>
          <w:sz w:val="24"/>
        </w:rPr>
      </w:pPr>
      <w:r w:rsidRPr="00A9317D">
        <w:rPr>
          <w:rFonts w:ascii="Times New Roman" w:hAnsi="Times New Roman" w:cs="Times New Roman"/>
          <w:sz w:val="24"/>
        </w:rPr>
        <w:t>*SD, standard deviation; CE, coefficient of error</w:t>
      </w:r>
      <w:r w:rsidR="00A9317D" w:rsidRPr="00A9317D">
        <w:rPr>
          <w:rFonts w:ascii="Times New Roman" w:hAnsi="Times New Roman" w:cs="Times New Roman"/>
          <w:sz w:val="24"/>
        </w:rPr>
        <w:t>; R, right; L, left.</w:t>
      </w:r>
    </w:p>
    <w:sectPr w:rsidR="00CA3662" w:rsidRPr="00A9317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10EF6"/>
    <w:multiLevelType w:val="hybridMultilevel"/>
    <w:tmpl w:val="4FD630AA"/>
    <w:lvl w:ilvl="0" w:tplc="B258789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A09AB"/>
    <w:multiLevelType w:val="hybridMultilevel"/>
    <w:tmpl w:val="39D63B2C"/>
    <w:lvl w:ilvl="0" w:tplc="036ED67E">
      <w:start w:val="1"/>
      <w:numFmt w:val="decimal"/>
      <w:pStyle w:val="Ttulo3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5601F"/>
    <w:multiLevelType w:val="hybridMultilevel"/>
    <w:tmpl w:val="475620AC"/>
    <w:lvl w:ilvl="0" w:tplc="EE8273C2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BB09F3"/>
    <w:multiLevelType w:val="hybridMultilevel"/>
    <w:tmpl w:val="4DB8EE74"/>
    <w:lvl w:ilvl="0" w:tplc="C71C1EF2">
      <w:start w:val="1"/>
      <w:numFmt w:val="upperRoman"/>
      <w:pStyle w:val="Ttulo1"/>
      <w:lvlText w:val="%1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37673"/>
    <w:multiLevelType w:val="hybridMultilevel"/>
    <w:tmpl w:val="79A634F0"/>
    <w:lvl w:ilvl="0" w:tplc="486471BA">
      <w:start w:val="1"/>
      <w:numFmt w:val="upperRoman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156EFA"/>
    <w:multiLevelType w:val="multilevel"/>
    <w:tmpl w:val="00A4083C"/>
    <w:lvl w:ilvl="0">
      <w:start w:val="1"/>
      <w:numFmt w:val="decimal"/>
      <w:pStyle w:val="Ttu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C7D0415"/>
    <w:multiLevelType w:val="hybridMultilevel"/>
    <w:tmpl w:val="83F48F2A"/>
    <w:lvl w:ilvl="0" w:tplc="DE3C4DA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3"/>
  </w:num>
  <w:num w:numId="11">
    <w:abstractNumId w:val="5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F6F"/>
    <w:rsid w:val="0007211F"/>
    <w:rsid w:val="00090801"/>
    <w:rsid w:val="000E073B"/>
    <w:rsid w:val="002163D8"/>
    <w:rsid w:val="0026032F"/>
    <w:rsid w:val="00286959"/>
    <w:rsid w:val="00292635"/>
    <w:rsid w:val="002C09D1"/>
    <w:rsid w:val="00350C16"/>
    <w:rsid w:val="00351DC2"/>
    <w:rsid w:val="003839F3"/>
    <w:rsid w:val="00412A07"/>
    <w:rsid w:val="004B3282"/>
    <w:rsid w:val="005866A5"/>
    <w:rsid w:val="0062056E"/>
    <w:rsid w:val="006A0E63"/>
    <w:rsid w:val="00721F6F"/>
    <w:rsid w:val="007F177F"/>
    <w:rsid w:val="00847F84"/>
    <w:rsid w:val="00852D4E"/>
    <w:rsid w:val="009A339A"/>
    <w:rsid w:val="00A9317D"/>
    <w:rsid w:val="00A95F74"/>
    <w:rsid w:val="00AC6A03"/>
    <w:rsid w:val="00AD25B5"/>
    <w:rsid w:val="00BA2DE7"/>
    <w:rsid w:val="00BF1528"/>
    <w:rsid w:val="00C15C47"/>
    <w:rsid w:val="00C42D2A"/>
    <w:rsid w:val="00CA3662"/>
    <w:rsid w:val="00DD07E7"/>
    <w:rsid w:val="00E15F59"/>
    <w:rsid w:val="00EF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D8802"/>
  <w15:docId w15:val="{2A4B3578-3ED0-4561-BF48-8E90B31B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F6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B3282"/>
    <w:pPr>
      <w:keepNext/>
      <w:keepLines/>
      <w:framePr w:wrap="around" w:vAnchor="text" w:hAnchor="text" w:y="1"/>
      <w:numPr>
        <w:numId w:val="5"/>
      </w:numPr>
      <w:spacing w:before="240" w:after="0" w:line="360" w:lineRule="auto"/>
      <w:jc w:val="right"/>
      <w:outlineLvl w:val="0"/>
    </w:pPr>
    <w:rPr>
      <w:rFonts w:ascii="Cambria" w:eastAsiaTheme="majorEastAsia" w:hAnsi="Cambria" w:cstheme="majorBidi"/>
      <w:color w:val="000000" w:themeColor="text1"/>
      <w:sz w:val="48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B3282"/>
    <w:pPr>
      <w:keepNext/>
      <w:keepLines/>
      <w:numPr>
        <w:numId w:val="6"/>
      </w:numPr>
      <w:tabs>
        <w:tab w:val="clear" w:pos="720"/>
        <w:tab w:val="num" w:pos="360"/>
      </w:tabs>
      <w:spacing w:after="240" w:line="240" w:lineRule="auto"/>
      <w:ind w:left="0" w:firstLine="0"/>
      <w:jc w:val="both"/>
      <w:outlineLvl w:val="1"/>
    </w:pPr>
    <w:rPr>
      <w:rFonts w:ascii="Cambria" w:eastAsiaTheme="majorEastAsia" w:hAnsi="Cambria" w:cstheme="majorBidi"/>
      <w:color w:val="000000" w:themeColor="text1"/>
      <w:sz w:val="28"/>
      <w:szCs w:val="26"/>
      <w:lang w:val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9A339A"/>
    <w:pPr>
      <w:keepNext/>
      <w:keepLines/>
      <w:numPr>
        <w:numId w:val="13"/>
      </w:numPr>
      <w:tabs>
        <w:tab w:val="num" w:pos="720"/>
      </w:tabs>
      <w:spacing w:before="160" w:after="120" w:line="360" w:lineRule="auto"/>
      <w:ind w:left="288" w:hanging="144"/>
      <w:outlineLvl w:val="2"/>
    </w:pPr>
    <w:rPr>
      <w:rFonts w:eastAsiaTheme="majorEastAsia" w:cstheme="majorBidi"/>
      <w:b/>
      <w:color w:val="000000" w:themeColor="text1"/>
      <w:sz w:val="24"/>
      <w:szCs w:val="24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86959"/>
    <w:pPr>
      <w:keepNext/>
      <w:keepLines/>
      <w:tabs>
        <w:tab w:val="num" w:pos="720"/>
      </w:tabs>
      <w:spacing w:before="40" w:after="0" w:line="360" w:lineRule="auto"/>
      <w:ind w:left="360" w:hanging="360"/>
      <w:outlineLvl w:val="3"/>
    </w:pPr>
    <w:rPr>
      <w:rFonts w:ascii="Cambria" w:eastAsiaTheme="majorEastAsia" w:hAnsi="Cambria" w:cstheme="majorBidi"/>
      <w:i/>
      <w:iCs/>
      <w:color w:val="000000" w:themeColor="text1"/>
      <w:sz w:val="26"/>
      <w:lang w:val="es-ES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C15C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autoRedefine/>
    <w:uiPriority w:val="9"/>
    <w:unhideWhenUsed/>
    <w:qFormat/>
    <w:rsid w:val="00C15C47"/>
    <w:pPr>
      <w:keepNext/>
      <w:keepLines/>
      <w:spacing w:before="40" w:after="120"/>
      <w:ind w:left="708"/>
      <w:outlineLvl w:val="5"/>
    </w:pPr>
    <w:rPr>
      <w:rFonts w:asciiTheme="majorHAnsi" w:eastAsiaTheme="majorEastAsia" w:hAnsiTheme="majorHAnsi" w:cstheme="majorBidi"/>
      <w:b/>
      <w:i/>
      <w:color w:val="1F4E79" w:themeColor="accent1" w:themeShade="8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3282"/>
    <w:rPr>
      <w:rFonts w:ascii="Cambria" w:eastAsiaTheme="majorEastAsia" w:hAnsi="Cambria" w:cstheme="majorBidi"/>
      <w:color w:val="000000" w:themeColor="text1"/>
      <w:sz w:val="4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B3282"/>
    <w:rPr>
      <w:rFonts w:ascii="Cambria" w:eastAsiaTheme="majorEastAsia" w:hAnsi="Cambria" w:cstheme="majorBidi"/>
      <w:color w:val="000000" w:themeColor="text1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9A339A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286959"/>
    <w:rPr>
      <w:rFonts w:ascii="Cambria" w:eastAsiaTheme="majorEastAsia" w:hAnsi="Cambria" w:cstheme="majorBidi"/>
      <w:i/>
      <w:iCs/>
      <w:color w:val="000000" w:themeColor="text1"/>
      <w:sz w:val="26"/>
    </w:rPr>
  </w:style>
  <w:style w:type="character" w:customStyle="1" w:styleId="Ttulo6Car">
    <w:name w:val="Título 6 Car"/>
    <w:basedOn w:val="Fuentedeprrafopredeter"/>
    <w:link w:val="Ttulo6"/>
    <w:uiPriority w:val="9"/>
    <w:rsid w:val="00C15C47"/>
    <w:rPr>
      <w:rFonts w:asciiTheme="majorHAnsi" w:eastAsiaTheme="majorEastAsia" w:hAnsiTheme="majorHAnsi" w:cstheme="majorBidi"/>
      <w:b/>
      <w:i/>
      <w:color w:val="1F4E79" w:themeColor="accent1" w:themeShade="80"/>
    </w:rPr>
  </w:style>
  <w:style w:type="character" w:customStyle="1" w:styleId="Ttulo5Car">
    <w:name w:val="Título 5 Car"/>
    <w:basedOn w:val="Fuentedeprrafopredeter"/>
    <w:link w:val="Ttulo5"/>
    <w:uiPriority w:val="9"/>
    <w:rsid w:val="00C15C47"/>
    <w:rPr>
      <w:rFonts w:asciiTheme="majorHAnsi" w:eastAsiaTheme="majorEastAsia" w:hAnsiTheme="majorHAnsi" w:cstheme="majorBidi"/>
      <w:color w:val="2E74B5" w:themeColor="accent1" w:themeShade="BF"/>
    </w:rPr>
  </w:style>
  <w:style w:type="table" w:styleId="Sombreadoclaro">
    <w:name w:val="Light Shading"/>
    <w:basedOn w:val="Tablanormal"/>
    <w:uiPriority w:val="60"/>
    <w:rsid w:val="00721F6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42"/>
    <w:rsid w:val="00351D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ian Evangelio</cp:lastModifiedBy>
  <cp:revision>5</cp:revision>
  <dcterms:created xsi:type="dcterms:W3CDTF">2018-03-01T17:38:00Z</dcterms:created>
  <dcterms:modified xsi:type="dcterms:W3CDTF">2018-04-03T15:49:00Z</dcterms:modified>
</cp:coreProperties>
</file>